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407" w:rsidRDefault="00616496" w:rsidP="00D93BE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  <w:r w:rsidRPr="00D93BE9">
        <w:rPr>
          <w:rFonts w:ascii="Times New Roman" w:hAnsi="Times New Roman" w:cs="Times New Roman"/>
          <w:b/>
          <w:lang w:val="en-US"/>
        </w:rPr>
        <w:t>Supplementary</w:t>
      </w:r>
    </w:p>
    <w:p w:rsidR="00D93BE9" w:rsidRPr="00D93BE9" w:rsidRDefault="00D93BE9" w:rsidP="00D93BE9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616496" w:rsidRPr="00D93BE9" w:rsidRDefault="00616496" w:rsidP="00D93BE9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D93BE9">
        <w:rPr>
          <w:rFonts w:ascii="Times New Roman" w:hAnsi="Times New Roman" w:cs="Times New Roman"/>
          <w:b/>
          <w:lang w:val="en-US"/>
        </w:rPr>
        <w:t>Table S1</w:t>
      </w:r>
      <w:r w:rsidR="00476E2A">
        <w:rPr>
          <w:rFonts w:ascii="Times New Roman" w:hAnsi="Times New Roman" w:cs="Times New Roman"/>
          <w:lang w:val="en-US"/>
        </w:rPr>
        <w:t xml:space="preserve"> Example of presentation of the socio-economic and anamnesis </w:t>
      </w:r>
      <w:r w:rsidR="00095636" w:rsidRPr="00D93BE9">
        <w:rPr>
          <w:rFonts w:ascii="Times New Roman" w:hAnsi="Times New Roman" w:cs="Times New Roman"/>
          <w:lang w:val="en-US"/>
        </w:rPr>
        <w:t>baseline characteristics in PRO B study</w:t>
      </w:r>
    </w:p>
    <w:tbl>
      <w:tblPr>
        <w:tblStyle w:val="Tabellenraster"/>
        <w:tblW w:w="924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552"/>
        <w:gridCol w:w="1552"/>
        <w:gridCol w:w="1553"/>
      </w:tblGrid>
      <w:tr w:rsidR="00095636" w:rsidRPr="00D93BE9" w:rsidTr="003D656D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:rsidR="00095636" w:rsidRPr="00D93BE9" w:rsidRDefault="00D93BE9" w:rsidP="00D93BE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Baseline characteristics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Total</w:t>
            </w:r>
          </w:p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(n = XXX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Intervention group</w:t>
            </w:r>
          </w:p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(n = XXX)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Control</w:t>
            </w:r>
          </w:p>
          <w:p w:rsid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lang w:val="en-US"/>
              </w:rPr>
              <w:t>(n = XXX)</w:t>
            </w:r>
          </w:p>
        </w:tc>
      </w:tr>
      <w:tr w:rsidR="00095636" w:rsidRPr="00D93BE9" w:rsidTr="003D656D">
        <w:tc>
          <w:tcPr>
            <w:tcW w:w="4585" w:type="dxa"/>
            <w:tcBorders>
              <w:top w:val="single" w:sz="4" w:space="0" w:color="auto"/>
            </w:tcBorders>
          </w:tcPr>
          <w:p w:rsidR="00095636" w:rsidRPr="00D93BE9" w:rsidRDefault="00095636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 xml:space="preserve">Age at </w:t>
            </w:r>
            <w:proofErr w:type="spellStart"/>
            <w:r w:rsidRPr="00D93BE9">
              <w:rPr>
                <w:rFonts w:ascii="Times New Roman" w:hAnsi="Times New Roman" w:cs="Times New Roman"/>
                <w:lang w:val="en-US"/>
              </w:rPr>
              <w:t>randomisation</w:t>
            </w:r>
            <w:proofErr w:type="spellEnd"/>
            <w:r w:rsidRPr="00D93BE9">
              <w:rPr>
                <w:rFonts w:ascii="Times New Roman" w:hAnsi="Times New Roman" w:cs="Times New Roman"/>
                <w:lang w:val="en-US"/>
              </w:rPr>
              <w:t xml:space="preserve"> (years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  <w:tcBorders>
              <w:top w:val="single" w:sz="4" w:space="0" w:color="auto"/>
            </w:tcBorders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5636" w:rsidRPr="00D93BE9" w:rsidTr="003D656D">
        <w:tc>
          <w:tcPr>
            <w:tcW w:w="4585" w:type="dxa"/>
          </w:tcPr>
          <w:p w:rsidR="00095636" w:rsidRPr="00D93BE9" w:rsidRDefault="00095636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ean (SD) [</w:t>
            </w:r>
            <w:proofErr w:type="spellStart"/>
            <w:r w:rsidRPr="00D93BE9">
              <w:rPr>
                <w:rFonts w:ascii="Times New Roman" w:hAnsi="Times New Roman" w:cs="Times New Roman"/>
                <w:lang w:val="en-US"/>
              </w:rPr>
              <w:t>Mininum</w:t>
            </w:r>
            <w:proofErr w:type="spellEnd"/>
            <w:r w:rsidRPr="00D93BE9">
              <w:rPr>
                <w:rFonts w:ascii="Times New Roman" w:hAnsi="Times New Roman" w:cs="Times New Roman"/>
                <w:lang w:val="en-US"/>
              </w:rPr>
              <w:t>, Maximum]</w:t>
            </w: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5636" w:rsidRPr="00D93BE9" w:rsidTr="003D656D">
        <w:tc>
          <w:tcPr>
            <w:tcW w:w="4585" w:type="dxa"/>
          </w:tcPr>
          <w:p w:rsidR="00095636" w:rsidRPr="00D93BE9" w:rsidRDefault="00095636" w:rsidP="00D93BE9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u w:val="single"/>
                <w:lang w:val="en-US"/>
              </w:rPr>
              <w:t>Socio-economic variables</w:t>
            </w: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igration status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arital status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arried/ living with partner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05655C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arried/ living separately with partner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</w:rPr>
            </w:pPr>
            <w:r w:rsidRPr="00D93BE9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Divorced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Widowed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Education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095636" w:rsidRPr="00D93BE9" w:rsidTr="003D656D">
        <w:tc>
          <w:tcPr>
            <w:tcW w:w="4585" w:type="dxa"/>
          </w:tcPr>
          <w:p w:rsidR="00095636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95636" w:rsidRPr="00D93BE9" w:rsidTr="003D656D">
        <w:tc>
          <w:tcPr>
            <w:tcW w:w="4585" w:type="dxa"/>
          </w:tcPr>
          <w:p w:rsidR="00095636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edium</w:t>
            </w: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095636" w:rsidRPr="00D93BE9" w:rsidRDefault="00095636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Employment status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Full-time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Part-time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Retire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 xml:space="preserve">Mini-job 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Irregularly employed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In vocational training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Others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05655C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Number of persons in the household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41EAB" w:rsidRPr="0005655C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ind w:firstLine="161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ean (SD) or Median [IQR]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Ha</w:t>
            </w:r>
            <w:r w:rsidR="0005655C">
              <w:rPr>
                <w:rFonts w:ascii="Times New Roman" w:hAnsi="Times New Roman" w:cs="Times New Roman"/>
                <w:lang w:val="en-US"/>
              </w:rPr>
              <w:t xml:space="preserve">ving dependents in need of care or </w:t>
            </w:r>
            <w:bookmarkStart w:id="0" w:name="_GoBack"/>
            <w:bookmarkEnd w:id="0"/>
            <w:r w:rsidRPr="00D93BE9">
              <w:rPr>
                <w:rFonts w:ascii="Times New Roman" w:hAnsi="Times New Roman" w:cs="Times New Roman"/>
                <w:lang w:val="en-US"/>
              </w:rPr>
              <w:t>underage children (≤14 years) in the household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Incoming (multiple categories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241EAB" w:rsidRPr="00D93BE9" w:rsidTr="003D656D">
        <w:tc>
          <w:tcPr>
            <w:tcW w:w="4585" w:type="dxa"/>
          </w:tcPr>
          <w:p w:rsidR="00241EAB" w:rsidRPr="00D93BE9" w:rsidRDefault="00241EAB" w:rsidP="00D93BE9">
            <w:pPr>
              <w:spacing w:line="360" w:lineRule="auto"/>
              <w:rPr>
                <w:rFonts w:ascii="Times New Roman" w:hAnsi="Times New Roman" w:cs="Times New Roman"/>
                <w:b/>
                <w:u w:val="single"/>
                <w:lang w:val="en-US"/>
              </w:rPr>
            </w:pPr>
            <w:r w:rsidRPr="00D93BE9">
              <w:rPr>
                <w:rFonts w:ascii="Times New Roman" w:hAnsi="Times New Roman" w:cs="Times New Roman"/>
                <w:b/>
                <w:u w:val="single"/>
                <w:lang w:val="en-US"/>
              </w:rPr>
              <w:t>Anamnesis variables</w:t>
            </w: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3" w:type="dxa"/>
          </w:tcPr>
          <w:p w:rsidR="00241EAB" w:rsidRPr="00D93BE9" w:rsidRDefault="00241EAB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Menopause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Comorbidities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05655C" w:rsidTr="003D656D">
        <w:tc>
          <w:tcPr>
            <w:tcW w:w="4585" w:type="dxa"/>
          </w:tcPr>
          <w:p w:rsidR="00D93BE9" w:rsidRPr="00D93BE9" w:rsidRDefault="0045053B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 xml:space="preserve">NCI comorbidity index </w:t>
            </w:r>
            <w:r w:rsidR="00476E2A">
              <w:rPr>
                <w:rFonts w:ascii="Times New Roman" w:hAnsi="Times New Roman" w:cs="Times New Roman"/>
                <w:lang w:val="en-US"/>
              </w:rPr>
              <w:t>– Mean (SD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2" w:type="dxa"/>
          </w:tcPr>
          <w:p w:rsidR="00D93BE9" w:rsidRPr="00476E2A" w:rsidRDefault="00D93BE9" w:rsidP="00476E2A">
            <w:pPr>
              <w:jc w:val="center"/>
              <w:rPr>
                <w:lang w:val="en-US"/>
              </w:rPr>
            </w:pPr>
          </w:p>
        </w:tc>
        <w:tc>
          <w:tcPr>
            <w:tcW w:w="1553" w:type="dxa"/>
          </w:tcPr>
          <w:p w:rsidR="00D93BE9" w:rsidRPr="00476E2A" w:rsidRDefault="00D93BE9" w:rsidP="00476E2A">
            <w:pPr>
              <w:jc w:val="center"/>
              <w:rPr>
                <w:lang w:val="en-US"/>
              </w:rPr>
            </w:pP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Previous operations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ECOG (0/1/2/3/4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3D65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Alcohol (</w:t>
            </w:r>
            <w:r w:rsidR="003D656D">
              <w:rPr>
                <w:rFonts w:ascii="Times New Roman" w:hAnsi="Times New Roman" w:cs="Times New Roman"/>
                <w:lang w:val="en-US"/>
              </w:rPr>
              <w:t>never/rarely/occasionally/weekly/daily</w:t>
            </w:r>
            <w:r w:rsidRPr="00D93BE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Smoking (no, ex-smoker, current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Family history of cancer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  <w:vAlign w:val="bottom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D93BE9">
              <w:rPr>
                <w:rFonts w:ascii="Times New Roman" w:hAnsi="Times New Roman" w:cs="Times New Roman"/>
                <w:lang w:val="en-US" w:eastAsia="de-DE"/>
              </w:rPr>
              <w:t>Burden in answering the PRO survey (not at all, little, moderate, very much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  <w:vAlign w:val="bottom"/>
          </w:tcPr>
          <w:p w:rsidR="00D93BE9" w:rsidRPr="00D93BE9" w:rsidRDefault="00D93BE9" w:rsidP="00D93BE9">
            <w:pPr>
              <w:spacing w:line="360" w:lineRule="auto"/>
              <w:rPr>
                <w:rFonts w:ascii="Times New Roman" w:hAnsi="Times New Roman" w:cs="Times New Roman"/>
                <w:lang w:val="en-US" w:eastAsia="de-DE"/>
              </w:rPr>
            </w:pPr>
            <w:r w:rsidRPr="00D93BE9">
              <w:rPr>
                <w:rFonts w:ascii="Times New Roman" w:hAnsi="Times New Roman" w:cs="Times New Roman"/>
                <w:lang w:val="en-US" w:eastAsia="de-DE"/>
              </w:rPr>
              <w:t>Preference for paper-based PRO survey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  <w:tr w:rsidR="00D93BE9" w:rsidRPr="00D93BE9" w:rsidTr="003D656D">
        <w:tc>
          <w:tcPr>
            <w:tcW w:w="4585" w:type="dxa"/>
          </w:tcPr>
          <w:p w:rsidR="00D93BE9" w:rsidRPr="00D93BE9" w:rsidRDefault="00D93BE9" w:rsidP="003D656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D93BE9">
              <w:rPr>
                <w:rFonts w:ascii="Times New Roman" w:hAnsi="Times New Roman" w:cs="Times New Roman"/>
                <w:lang w:val="en-US"/>
              </w:rPr>
              <w:t>Feeling confident using a smartphone (yes/no)</w:t>
            </w:r>
          </w:p>
        </w:tc>
        <w:tc>
          <w:tcPr>
            <w:tcW w:w="1552" w:type="dxa"/>
          </w:tcPr>
          <w:p w:rsidR="00D93BE9" w:rsidRPr="00D93BE9" w:rsidRDefault="00D93BE9" w:rsidP="00476E2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2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  <w:tc>
          <w:tcPr>
            <w:tcW w:w="1553" w:type="dxa"/>
          </w:tcPr>
          <w:p w:rsidR="00D93BE9" w:rsidRDefault="00D93BE9" w:rsidP="00476E2A">
            <w:pPr>
              <w:jc w:val="center"/>
            </w:pPr>
            <w:r>
              <w:rPr>
                <w:rFonts w:ascii="Times New Roman" w:hAnsi="Times New Roman" w:cs="Times New Roman"/>
                <w:lang w:val="en-US"/>
              </w:rPr>
              <w:t>n (%)</w:t>
            </w:r>
          </w:p>
        </w:tc>
      </w:tr>
    </w:tbl>
    <w:p w:rsidR="00095636" w:rsidRPr="003D656D" w:rsidRDefault="003D656D">
      <w:pPr>
        <w:rPr>
          <w:rFonts w:ascii="Times New Roman" w:hAnsi="Times New Roman" w:cs="Times New Roman"/>
          <w:lang w:val="en-US"/>
        </w:rPr>
      </w:pPr>
      <w:r w:rsidRPr="003D656D">
        <w:rPr>
          <w:rFonts w:ascii="Times New Roman" w:hAnsi="Times New Roman" w:cs="Times New Roman"/>
          <w:lang w:val="en-US"/>
        </w:rPr>
        <w:t>NCI = National Cancer Institute</w:t>
      </w:r>
    </w:p>
    <w:p w:rsidR="00616496" w:rsidRPr="00095636" w:rsidRDefault="00616496">
      <w:pPr>
        <w:rPr>
          <w:lang w:val="en-US"/>
        </w:rPr>
      </w:pPr>
    </w:p>
    <w:p w:rsidR="00616496" w:rsidRPr="00616496" w:rsidRDefault="00616496">
      <w:pPr>
        <w:rPr>
          <w:lang w:val="en-US"/>
        </w:rPr>
      </w:pPr>
    </w:p>
    <w:p w:rsidR="00616496" w:rsidRPr="00616496" w:rsidRDefault="00616496">
      <w:pPr>
        <w:rPr>
          <w:lang w:val="en-US"/>
        </w:rPr>
      </w:pPr>
    </w:p>
    <w:sectPr w:rsidR="00616496" w:rsidRPr="006164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496"/>
    <w:rsid w:val="00010804"/>
    <w:rsid w:val="0005655C"/>
    <w:rsid w:val="00095636"/>
    <w:rsid w:val="000E432A"/>
    <w:rsid w:val="001048BD"/>
    <w:rsid w:val="001E01EA"/>
    <w:rsid w:val="00241EAB"/>
    <w:rsid w:val="00297847"/>
    <w:rsid w:val="002A03EB"/>
    <w:rsid w:val="00306407"/>
    <w:rsid w:val="00381127"/>
    <w:rsid w:val="003D656D"/>
    <w:rsid w:val="0045053B"/>
    <w:rsid w:val="00476E2A"/>
    <w:rsid w:val="00616496"/>
    <w:rsid w:val="00751111"/>
    <w:rsid w:val="007D271A"/>
    <w:rsid w:val="00911CD7"/>
    <w:rsid w:val="00D827B1"/>
    <w:rsid w:val="00D93BE9"/>
    <w:rsid w:val="00EE6256"/>
    <w:rsid w:val="00F45DFA"/>
    <w:rsid w:val="00FF4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81B49B"/>
  <w15:chartTrackingRefBased/>
  <w15:docId w15:val="{0D2916C4-AB3E-4AE1-AC3F-5405A37F7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16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ert, Pimrapat</dc:creator>
  <cp:keywords/>
  <dc:description/>
  <cp:lastModifiedBy>Gebert, Pimrapat</cp:lastModifiedBy>
  <cp:revision>5</cp:revision>
  <dcterms:created xsi:type="dcterms:W3CDTF">2024-01-12T07:22:00Z</dcterms:created>
  <dcterms:modified xsi:type="dcterms:W3CDTF">2024-01-19T19:42:00Z</dcterms:modified>
</cp:coreProperties>
</file>